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E32" w:rsidRDefault="00CE3E32" w:rsidP="00CE3E32">
      <w:r>
        <w:t>APPENDIX</w:t>
      </w:r>
      <w:r w:rsidR="00EA067C">
        <w:t xml:space="preserve"> E1: DETAILS OF THE FULL SEARCH</w:t>
      </w:r>
      <w:r w:rsidR="00EA067C">
        <w:rPr>
          <w:rFonts w:hint="eastAsia"/>
        </w:rPr>
        <w:t xml:space="preserve"> </w:t>
      </w:r>
      <w:r>
        <w:t>STRATEGY</w:t>
      </w:r>
    </w:p>
    <w:p w:rsidR="00A31AAD" w:rsidRDefault="00F80402" w:rsidP="00EA067C">
      <w:pPr>
        <w:ind w:firstLineChars="100" w:firstLine="240"/>
      </w:pPr>
      <w:r w:rsidRPr="00F80402">
        <w:t>Ovid MEDLINE (ALL - 1946 to present)</w:t>
      </w:r>
      <w:r w:rsidR="00A31AAD" w:rsidRPr="00A31AAD">
        <w:t xml:space="preserve"> </w:t>
      </w:r>
    </w:p>
    <w:tbl>
      <w:tblPr>
        <w:tblStyle w:val="a7"/>
        <w:tblpPr w:leftFromText="180" w:rightFromText="180" w:vertAnchor="page" w:horzAnchor="margin" w:tblpXSpec="center" w:tblpY="2581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54"/>
      </w:tblGrid>
      <w:tr w:rsidR="002E0378" w:rsidRPr="00E025F4" w:rsidTr="002D33DB">
        <w:trPr>
          <w:trHeight w:val="340"/>
        </w:trPr>
        <w:tc>
          <w:tcPr>
            <w:tcW w:w="1413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bookmarkStart w:id="0" w:name="OLE_LINK1"/>
            <w:bookmarkStart w:id="1" w:name="OLE_LINK2"/>
            <w:r w:rsidRPr="00E025F4">
              <w:rPr>
                <w:rFonts w:cs="Times New Roman"/>
              </w:rPr>
              <w:t>Line #</w:t>
            </w:r>
          </w:p>
        </w:tc>
        <w:tc>
          <w:tcPr>
            <w:tcW w:w="765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2E0378" w:rsidRPr="00E025F4" w:rsidRDefault="002E0378" w:rsidP="00EA067C">
            <w:pPr>
              <w:tabs>
                <w:tab w:val="left" w:pos="2244"/>
              </w:tabs>
              <w:rPr>
                <w:rFonts w:cs="Times New Roman"/>
              </w:rPr>
            </w:pPr>
            <w:r w:rsidRPr="00E025F4">
              <w:rPr>
                <w:rFonts w:cs="Times New Roman"/>
              </w:rPr>
              <w:tab/>
              <w:t>Search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single" w:sz="12" w:space="0" w:color="auto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</w:t>
            </w:r>
          </w:p>
        </w:tc>
        <w:tc>
          <w:tcPr>
            <w:tcW w:w="7654" w:type="dxa"/>
            <w:tcBorders>
              <w:top w:val="single" w:sz="12" w:space="0" w:color="auto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2E0378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>Coronary Artery Bypass/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3C30DE" w:rsidRDefault="002E0378" w:rsidP="00EA067C">
            <w:pPr>
              <w:rPr>
                <w:rFonts w:cs="Times New Roman"/>
                <w:color w:val="000000" w:themeColor="text1"/>
                <w:szCs w:val="24"/>
              </w:rPr>
            </w:pPr>
            <w:r w:rsidRPr="003C30DE">
              <w:rPr>
                <w:rFonts w:cs="Times New Roman"/>
                <w:color w:val="000000" w:themeColor="text1"/>
                <w:szCs w:val="24"/>
              </w:rPr>
              <w:t>(aorta adj2 bypass)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3C30DE" w:rsidRDefault="002E0378" w:rsidP="00EA067C">
            <w:pPr>
              <w:rPr>
                <w:rFonts w:cs="Times New Roman"/>
                <w:color w:val="000000" w:themeColor="text1"/>
                <w:szCs w:val="24"/>
              </w:rPr>
            </w:pPr>
            <w:r w:rsidRPr="003C30DE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ABG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3C30DE" w:rsidRDefault="002E0378" w:rsidP="00EA067C">
            <w:pPr>
              <w:rPr>
                <w:rFonts w:cs="Times New Roman"/>
                <w:color w:val="000000" w:themeColor="text1"/>
              </w:rPr>
            </w:pPr>
            <w:r w:rsidRPr="003C30DE">
              <w:rPr>
                <w:rFonts w:cs="Times New Roman"/>
                <w:color w:val="000000" w:themeColor="text1"/>
              </w:rPr>
              <w:t>(aortic coronary bypass or aorticocoronary anastomosis)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3C30DE" w:rsidRDefault="002E0378" w:rsidP="00EA067C">
            <w:pPr>
              <w:rPr>
                <w:rFonts w:cs="Times New Roman"/>
                <w:color w:val="000000" w:themeColor="text1"/>
                <w:szCs w:val="24"/>
              </w:rPr>
            </w:pPr>
            <w:r w:rsidRPr="003C30DE">
              <w:rPr>
                <w:rFonts w:cs="Times New Roman"/>
              </w:rPr>
              <w:t>(aorto coronary adj2 (bypass or graft))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3C30DE" w:rsidRDefault="002E0378" w:rsidP="00EA067C">
            <w:pPr>
              <w:rPr>
                <w:rFonts w:cs="Times New Roman"/>
                <w:color w:val="000000" w:themeColor="text1"/>
                <w:szCs w:val="24"/>
              </w:rPr>
            </w:pPr>
            <w:r w:rsidRPr="003C30DE">
              <w:rPr>
                <w:rFonts w:cs="Times New Roman"/>
                <w:color w:val="000000" w:themeColor="text1"/>
                <w:szCs w:val="24"/>
              </w:rPr>
              <w:t>(aortocoronary adj2 (anastomosis or bypass or shunt or graft))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2E0378">
              <w:rPr>
                <w:rFonts w:cs="Times New Roman"/>
              </w:rPr>
              <w:t>(coronary adj2 (bypass or graft))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2E0378">
              <w:rPr>
                <w:rFonts w:cs="Times New Roman"/>
              </w:rPr>
              <w:t>(Total arterial revascularization or total arterial revascularisation or Multiple arterial revascularization or multiple arterial revascularisation)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r/1-8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>Diabetes Mellitus/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diabetic or diabetes or DM)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r/10-11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>Coronary Artery Bypass, Off-Pump/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off-pump or off pump or beating heart).tw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r/13-14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9 and 12 and 15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ditorial/ or Letter/ or Comment/ or Meeting abstract/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conference paper or conference proceeding* or conference abstract* or meeting abstract or editorial or letter or comment).pt.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7 or 18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2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6 not 19</w:t>
            </w:r>
          </w:p>
        </w:tc>
      </w:tr>
      <w:tr w:rsidR="002E0378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single" w:sz="18" w:space="0" w:color="auto"/>
              <w:right w:val="nil"/>
            </w:tcBorders>
          </w:tcPr>
          <w:p w:rsidR="002E0378" w:rsidRPr="00E025F4" w:rsidRDefault="002E0378" w:rsidP="00EA067C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21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18" w:space="0" w:color="auto"/>
            </w:tcBorders>
          </w:tcPr>
          <w:p w:rsidR="002E0378" w:rsidRPr="002E0378" w:rsidRDefault="002E0378" w:rsidP="00EA067C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E037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limit 20 to english language</w:t>
            </w:r>
          </w:p>
        </w:tc>
      </w:tr>
    </w:tbl>
    <w:bookmarkEnd w:id="0"/>
    <w:bookmarkEnd w:id="1"/>
    <w:p w:rsidR="00CB214B" w:rsidRDefault="00A31AAD" w:rsidP="00EA067C">
      <w:pPr>
        <w:ind w:firstLineChars="100" w:firstLine="240"/>
      </w:pPr>
      <w:r w:rsidRPr="00A31AAD">
        <w:t xml:space="preserve">Searched on </w:t>
      </w:r>
      <w:r>
        <w:t>D</w:t>
      </w:r>
      <w:r>
        <w:rPr>
          <w:rFonts w:hint="eastAsia"/>
        </w:rPr>
        <w:t>ecember</w:t>
      </w:r>
      <w:r>
        <w:t xml:space="preserve"> 17</w:t>
      </w:r>
      <w:r w:rsidRPr="00A31AAD">
        <w:t>, 202</w:t>
      </w:r>
      <w:r w:rsidR="000E3EB6">
        <w:t>3</w:t>
      </w:r>
    </w:p>
    <w:p w:rsidR="009A2295" w:rsidRDefault="009A2295">
      <w:r>
        <w:br w:type="page"/>
      </w:r>
    </w:p>
    <w:p w:rsidR="00F80402" w:rsidRDefault="00F80402"/>
    <w:p w:rsidR="009A2295" w:rsidRDefault="009A2295" w:rsidP="009A2295">
      <w:pPr>
        <w:ind w:firstLineChars="100" w:firstLine="240"/>
      </w:pPr>
      <w:r>
        <w:rPr>
          <w:rFonts w:hint="eastAsia"/>
        </w:rPr>
        <w:t>Em</w:t>
      </w:r>
      <w:r>
        <w:t>base</w:t>
      </w:r>
    </w:p>
    <w:p w:rsidR="009A2295" w:rsidRDefault="009A2295" w:rsidP="009A2295">
      <w:pPr>
        <w:ind w:firstLineChars="100" w:firstLine="240"/>
      </w:pPr>
      <w:r w:rsidRPr="00A31AAD">
        <w:t xml:space="preserve">Searched on </w:t>
      </w:r>
      <w:r>
        <w:t>D</w:t>
      </w:r>
      <w:r>
        <w:rPr>
          <w:rFonts w:hint="eastAsia"/>
        </w:rPr>
        <w:t>ecember</w:t>
      </w:r>
      <w:r>
        <w:t xml:space="preserve"> 17</w:t>
      </w:r>
      <w:r w:rsidRPr="00A31AAD">
        <w:t>, 202</w:t>
      </w:r>
      <w:r w:rsidR="000E3EB6">
        <w:t>3</w:t>
      </w:r>
    </w:p>
    <w:tbl>
      <w:tblPr>
        <w:tblStyle w:val="a7"/>
        <w:tblpPr w:leftFromText="180" w:rightFromText="180" w:vertAnchor="page" w:horzAnchor="margin" w:tblpXSpec="center" w:tblpY="2581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54"/>
      </w:tblGrid>
      <w:tr w:rsidR="00512B25" w:rsidRPr="00E025F4" w:rsidTr="00C319A2">
        <w:trPr>
          <w:trHeight w:val="340"/>
        </w:trPr>
        <w:tc>
          <w:tcPr>
            <w:tcW w:w="1413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512B25" w:rsidRPr="00E025F4" w:rsidRDefault="00512B25" w:rsidP="00C319A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ine #</w:t>
            </w:r>
          </w:p>
        </w:tc>
        <w:tc>
          <w:tcPr>
            <w:tcW w:w="765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512B25" w:rsidRPr="00E025F4" w:rsidRDefault="00512B25" w:rsidP="00512B25">
            <w:pPr>
              <w:tabs>
                <w:tab w:val="left" w:pos="2244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rch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single" w:sz="12" w:space="0" w:color="auto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</w:t>
            </w:r>
          </w:p>
        </w:tc>
        <w:tc>
          <w:tcPr>
            <w:tcW w:w="7654" w:type="dxa"/>
            <w:tcBorders>
              <w:top w:val="single" w:sz="12" w:space="0" w:color="auto"/>
              <w:left w:val="nil"/>
              <w:bottom w:val="nil"/>
            </w:tcBorders>
          </w:tcPr>
          <w:p w:rsidR="00512B25" w:rsidRPr="009E6B4F" w:rsidRDefault="002D33DB" w:rsidP="00512B25">
            <w:pPr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9E6B4F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 xml:space="preserve">'coronary artery bypass graft'/exp    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D33DB" w:rsidRDefault="002D33DB" w:rsidP="002D33DB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aorta NEAR/2 bypass):ti,ab,kw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D33DB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cabg:ti,ab,kw   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D33DB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'aortic coronary bypass':ti,ab,kw OR 'aorticocoronary anastomosis':ti,ab,kw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D33DB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(aortocoronary NEAR/2 bypass):ti,ab,kw) OR ((aortocoronary NEAR/2 graft):ti,ab,kw) OR ((aortocoronary NEAR/2 anastomosis):ti,ab,kw) OR ((aortocoronary NEAR/2 shunt):ti,ab,kw)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D33DB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('aorto coronary' NEAR/2 bypass):ti,ab,kw) OR (('aorto coronary' NEAR/2 graft):ti,ab,kw)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D33DB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(coronary NEAR/2 bypass):ti,ab,kw) OR ((coronary NEAR/2 graft):ti,ab,kw)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D33DB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'total arterial revascularization':ti,ab,kw OR 'total arterial revascularisation':ti,ab,kw OR 'multiple arterial revascularisation':ti,ab,kw OR 'multiple arterial revascularization':ti,ab,kw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E0378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1 OR #2 OR #3 OR #4 OR #5 OR #6 OR #7 OR #8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9E6B4F" w:rsidRDefault="002D33DB" w:rsidP="00512B25">
            <w:pPr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9E6B4F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>'diabetes mellitus'/exp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E0378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diabetic:ti,ab,kw OR diabetes:ti,ab,kw OR dm:ti,ab,kw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E0378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10 OR #11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9E6B4F" w:rsidRDefault="002D33DB" w:rsidP="00512B25">
            <w:pPr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9E6B4F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>'off pump coronary surgery'/exp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E0378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'off pump':ti,ab,kw OR 'beating heart':ti,ab,kw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E0378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13 OR #14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512B25" w:rsidRPr="002E0378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9 AND #12 AND #15</w:t>
            </w:r>
          </w:p>
        </w:tc>
      </w:tr>
      <w:tr w:rsidR="00512B25" w:rsidRPr="00E025F4" w:rsidTr="002D33DB">
        <w:trPr>
          <w:trHeight w:val="340"/>
        </w:trPr>
        <w:tc>
          <w:tcPr>
            <w:tcW w:w="1413" w:type="dxa"/>
            <w:tcBorders>
              <w:top w:val="nil"/>
              <w:bottom w:val="single" w:sz="18" w:space="0" w:color="auto"/>
              <w:right w:val="nil"/>
            </w:tcBorders>
          </w:tcPr>
          <w:p w:rsidR="00512B25" w:rsidRPr="00E025F4" w:rsidRDefault="00512B25" w:rsidP="00512B25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7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18" w:space="0" w:color="auto"/>
            </w:tcBorders>
          </w:tcPr>
          <w:p w:rsidR="00512B25" w:rsidRPr="002E0378" w:rsidRDefault="002D33DB" w:rsidP="00512B25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16 AND ('article'/it OR 'article in press'/it OR 'preprint'/it)</w:t>
            </w:r>
          </w:p>
        </w:tc>
      </w:tr>
    </w:tbl>
    <w:p w:rsidR="000E3EB6" w:rsidRDefault="00941A05">
      <w:r>
        <w:br w:type="page"/>
      </w:r>
    </w:p>
    <w:p w:rsidR="000E3EB6" w:rsidRDefault="000E3EB6"/>
    <w:p w:rsidR="00941A05" w:rsidRDefault="000E3EB6" w:rsidP="000E3EB6">
      <w:pPr>
        <w:ind w:firstLineChars="100" w:firstLine="240"/>
        <w:rPr>
          <w:rFonts w:hint="eastAsia"/>
        </w:rPr>
      </w:pPr>
      <w:r w:rsidRPr="000E3EB6">
        <w:t>Cochrane Library (Wiley)</w:t>
      </w:r>
    </w:p>
    <w:p w:rsidR="000E3EB6" w:rsidRDefault="000E3EB6" w:rsidP="000E3EB6">
      <w:pPr>
        <w:ind w:firstLineChars="100" w:firstLine="240"/>
      </w:pPr>
      <w:r w:rsidRPr="00A31AAD">
        <w:t xml:space="preserve">Searched on </w:t>
      </w:r>
      <w:r>
        <w:t>D</w:t>
      </w:r>
      <w:r>
        <w:rPr>
          <w:rFonts w:hint="eastAsia"/>
        </w:rPr>
        <w:t>ecember</w:t>
      </w:r>
      <w:r>
        <w:t xml:space="preserve"> 17</w:t>
      </w:r>
      <w:r w:rsidRPr="00A31AAD">
        <w:t>, 202</w:t>
      </w:r>
      <w:r>
        <w:t>3</w:t>
      </w:r>
    </w:p>
    <w:p w:rsidR="009A2295" w:rsidRPr="000E3EB6" w:rsidRDefault="009A2295"/>
    <w:tbl>
      <w:tblPr>
        <w:tblStyle w:val="a7"/>
        <w:tblpPr w:leftFromText="180" w:rightFromText="180" w:vertAnchor="page" w:horzAnchor="margin" w:tblpXSpec="center" w:tblpY="2581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54"/>
      </w:tblGrid>
      <w:tr w:rsidR="000E3EB6" w:rsidRPr="00E025F4" w:rsidTr="00C319A2">
        <w:trPr>
          <w:trHeight w:val="340"/>
        </w:trPr>
        <w:tc>
          <w:tcPr>
            <w:tcW w:w="1413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ine #</w:t>
            </w:r>
          </w:p>
        </w:tc>
        <w:tc>
          <w:tcPr>
            <w:tcW w:w="7654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0E3EB6" w:rsidRPr="00E025F4" w:rsidRDefault="000E3EB6" w:rsidP="00C319A2">
            <w:pPr>
              <w:tabs>
                <w:tab w:val="left" w:pos="2244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rch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single" w:sz="12" w:space="0" w:color="auto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</w:t>
            </w:r>
          </w:p>
        </w:tc>
        <w:tc>
          <w:tcPr>
            <w:tcW w:w="7654" w:type="dxa"/>
            <w:tcBorders>
              <w:top w:val="single" w:sz="12" w:space="0" w:color="auto"/>
              <w:left w:val="nil"/>
              <w:bottom w:val="nil"/>
            </w:tcBorders>
          </w:tcPr>
          <w:p w:rsidR="000E3EB6" w:rsidRPr="00C456D1" w:rsidRDefault="00C456D1" w:rsidP="00C319A2">
            <w:pPr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>MeSH descriptor: [Coronary Artery Bypass] explode all trees</w:t>
            </w:r>
            <w:r w:rsidR="000E3EB6" w:rsidRPr="00C456D1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 xml:space="preserve">    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D33DB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aorta NEAR/2 bypass):ti,ab,kw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D33DB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CABG):ti,ab,kw</w:t>
            </w:r>
            <w:r w:rsidR="000E3EB6" w:rsidRPr="002D33DB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 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D33DB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(aortic coronary bypass or aorticocoronary anastomosis)):ti,ab,kw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D33DB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aorto coronary NEAR/2 (bypass or graft)):ti,ab,kw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D33DB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aortocoronary NEAR/2 (anastomosis or bypass or shunt or graft)):ti,ab,kw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D33DB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(coronary NEAR/2 (bypass or graft))):ti,ab,kw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D33DB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(Total arterial revascularization or total arterial revascularisation or Multiple arterial revascularization or multiple arterial revascularisation)):ti,ab,kw</w:t>
            </w: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ab/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E0378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1 or #2 or #3 or #4 or #5 or #6 or #7 or #8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C456D1" w:rsidRDefault="00C456D1" w:rsidP="00C319A2">
            <w:pPr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>MeSH descriptor: [Diabetes Mellitus] explode all trees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E0378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diabetic or diabetes or DM):ti,ab,kw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E0378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10 OR #11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bookmarkStart w:id="2" w:name="_GoBack" w:colFirst="1" w:colLast="1"/>
            <w:r w:rsidRPr="00E025F4">
              <w:rPr>
                <w:rFonts w:cs="Times New Roman"/>
              </w:rPr>
              <w:t>1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C456D1" w:rsidRDefault="00C456D1" w:rsidP="00C319A2">
            <w:pPr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  <w:t>MeSH descriptor: [Coronary Artery Bypass, Off-Pump] explode all trees</w:t>
            </w:r>
          </w:p>
        </w:tc>
      </w:tr>
      <w:bookmarkEnd w:id="2"/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E0378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(off pump) or off-pump or beating heart):ti,ab,kw</w:t>
            </w:r>
          </w:p>
        </w:tc>
      </w:tr>
      <w:tr w:rsidR="000E3EB6" w:rsidRPr="00E025F4" w:rsidTr="00C319A2">
        <w:trPr>
          <w:trHeight w:val="340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</w:tcBorders>
          </w:tcPr>
          <w:p w:rsidR="000E3EB6" w:rsidRPr="002E0378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13 or #14</w:t>
            </w:r>
          </w:p>
        </w:tc>
      </w:tr>
      <w:tr w:rsidR="000E3EB6" w:rsidRPr="00E025F4" w:rsidTr="00C456D1">
        <w:trPr>
          <w:trHeight w:val="340"/>
        </w:trPr>
        <w:tc>
          <w:tcPr>
            <w:tcW w:w="1413" w:type="dxa"/>
            <w:tcBorders>
              <w:top w:val="nil"/>
              <w:bottom w:val="single" w:sz="18" w:space="0" w:color="auto"/>
              <w:right w:val="nil"/>
            </w:tcBorders>
          </w:tcPr>
          <w:p w:rsidR="000E3EB6" w:rsidRPr="00E025F4" w:rsidRDefault="000E3EB6" w:rsidP="00C319A2">
            <w:pPr>
              <w:rPr>
                <w:rFonts w:cs="Times New Roman"/>
              </w:rPr>
            </w:pPr>
            <w:r w:rsidRPr="00E025F4">
              <w:rPr>
                <w:rFonts w:cs="Times New Roman"/>
              </w:rPr>
              <w:t>16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18" w:space="0" w:color="auto"/>
            </w:tcBorders>
          </w:tcPr>
          <w:p w:rsidR="000E3EB6" w:rsidRPr="002E0378" w:rsidRDefault="00C456D1" w:rsidP="00C319A2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C456D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#9 and #12 and #15</w:t>
            </w:r>
          </w:p>
        </w:tc>
      </w:tr>
    </w:tbl>
    <w:p w:rsidR="000E3EB6" w:rsidRPr="000E3EB6" w:rsidRDefault="000E3EB6">
      <w:pPr>
        <w:rPr>
          <w:rFonts w:hint="eastAsia"/>
        </w:rPr>
      </w:pPr>
    </w:p>
    <w:sectPr w:rsidR="000E3EB6" w:rsidRPr="000E3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7D37" w:rsidRDefault="006B7D37" w:rsidP="00F80402">
      <w:r>
        <w:separator/>
      </w:r>
    </w:p>
  </w:endnote>
  <w:endnote w:type="continuationSeparator" w:id="0">
    <w:p w:rsidR="006B7D37" w:rsidRDefault="006B7D37" w:rsidP="00F80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7D37" w:rsidRDefault="006B7D37" w:rsidP="00F80402">
      <w:r>
        <w:separator/>
      </w:r>
    </w:p>
  </w:footnote>
  <w:footnote w:type="continuationSeparator" w:id="0">
    <w:p w:rsidR="006B7D37" w:rsidRDefault="006B7D37" w:rsidP="00F80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B17"/>
    <w:rsid w:val="000E3EB6"/>
    <w:rsid w:val="00237BB2"/>
    <w:rsid w:val="002D33DB"/>
    <w:rsid w:val="002E0378"/>
    <w:rsid w:val="003C30DE"/>
    <w:rsid w:val="00512B25"/>
    <w:rsid w:val="006B7D37"/>
    <w:rsid w:val="00932B17"/>
    <w:rsid w:val="00941A05"/>
    <w:rsid w:val="009A2295"/>
    <w:rsid w:val="009E6B4F"/>
    <w:rsid w:val="00A31AAD"/>
    <w:rsid w:val="00C456D1"/>
    <w:rsid w:val="00CB214B"/>
    <w:rsid w:val="00CE3E32"/>
    <w:rsid w:val="00E025F4"/>
    <w:rsid w:val="00EA067C"/>
    <w:rsid w:val="00F8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31308"/>
  <w15:chartTrackingRefBased/>
  <w15:docId w15:val="{2782DBDC-9CD3-4392-A947-987CB4E39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402"/>
    <w:rPr>
      <w:sz w:val="18"/>
      <w:szCs w:val="18"/>
    </w:rPr>
  </w:style>
  <w:style w:type="table" w:styleId="a7">
    <w:name w:val="Table Grid"/>
    <w:basedOn w:val="a1"/>
    <w:uiPriority w:val="39"/>
    <w:rsid w:val="00F80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0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8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1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5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4-01-24T03:05:00Z</dcterms:created>
  <dcterms:modified xsi:type="dcterms:W3CDTF">2024-01-24T04:24:00Z</dcterms:modified>
</cp:coreProperties>
</file>